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0DE9D" w14:textId="77777777" w:rsidR="009745AE" w:rsidRPr="00F954C0" w:rsidRDefault="009745AE" w:rsidP="009745AE">
      <w:pPr>
        <w:rPr>
          <w:rFonts w:ascii="Times New Roman" w:hAnsi="Times New Roman" w:cs="Times New Roman"/>
          <w:sz w:val="24"/>
          <w:szCs w:val="24"/>
        </w:rPr>
      </w:pPr>
      <w:r w:rsidRPr="00F954C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 Table</w:t>
      </w:r>
      <w:r w:rsidRPr="00F954C0">
        <w:rPr>
          <w:rFonts w:ascii="Times New Roman" w:hAnsi="Times New Roman" w:cs="Times New Roman"/>
          <w:sz w:val="24"/>
          <w:szCs w:val="24"/>
        </w:rPr>
        <w:t>. Relevant study and trial registrations excluded from synthe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745AE" w14:paraId="3CFDA17E" w14:textId="77777777" w:rsidTr="00B62D27">
        <w:tc>
          <w:tcPr>
            <w:tcW w:w="9016" w:type="dxa"/>
            <w:tcBorders>
              <w:left w:val="nil"/>
              <w:bottom w:val="single" w:sz="4" w:space="0" w:color="auto"/>
              <w:right w:val="nil"/>
            </w:tcBorders>
          </w:tcPr>
          <w:p w14:paraId="5F28D844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  <w:r w:rsidRPr="006F721C">
              <w:rPr>
                <w:rFonts w:ascii="Times New Roman" w:hAnsi="Times New Roman" w:cs="Times New Roman"/>
                <w:b/>
                <w:bCs/>
              </w:rPr>
              <w:t>Relevant non-English studies excluded</w:t>
            </w:r>
          </w:p>
        </w:tc>
      </w:tr>
      <w:tr w:rsidR="009745AE" w14:paraId="6A00F826" w14:textId="77777777" w:rsidTr="00B62D27">
        <w:tc>
          <w:tcPr>
            <w:tcW w:w="9016" w:type="dxa"/>
            <w:tcBorders>
              <w:left w:val="nil"/>
              <w:bottom w:val="single" w:sz="4" w:space="0" w:color="auto"/>
              <w:right w:val="nil"/>
            </w:tcBorders>
          </w:tcPr>
          <w:p w14:paraId="692921C2" w14:textId="77777777" w:rsidR="009745AE" w:rsidRPr="006F721C" w:rsidRDefault="009745AE" w:rsidP="00B62D27">
            <w:pPr>
              <w:rPr>
                <w:rFonts w:ascii="Times New Roman" w:hAnsi="Times New Roman" w:cs="Times New Roman"/>
              </w:rPr>
            </w:pPr>
            <w:r w:rsidRPr="006F721C">
              <w:rPr>
                <w:rFonts w:ascii="Times New Roman" w:hAnsi="Times New Roman" w:cs="Times New Roman"/>
              </w:rPr>
              <w:t xml:space="preserve">Ki EJ, So HS. Development and effects of smartphone app-based exercise program for </w:t>
            </w:r>
            <w:proofErr w:type="spellStart"/>
            <w:r w:rsidRPr="006F721C">
              <w:rPr>
                <w:rFonts w:ascii="Times New Roman" w:hAnsi="Times New Roman" w:cs="Times New Roman"/>
              </w:rPr>
              <w:t>hemodialysis</w:t>
            </w:r>
            <w:proofErr w:type="spellEnd"/>
            <w:r w:rsidRPr="006F721C">
              <w:rPr>
                <w:rFonts w:ascii="Times New Roman" w:hAnsi="Times New Roman" w:cs="Times New Roman"/>
              </w:rPr>
              <w:t xml:space="preserve"> patients. Journal of Korean Academy of Nursing. 2020;50(1):52-65.</w:t>
            </w:r>
          </w:p>
        </w:tc>
      </w:tr>
      <w:tr w:rsidR="009745AE" w14:paraId="2FB170D3" w14:textId="77777777" w:rsidTr="00B62D27">
        <w:tc>
          <w:tcPr>
            <w:tcW w:w="9016" w:type="dxa"/>
            <w:tcBorders>
              <w:left w:val="nil"/>
              <w:bottom w:val="single" w:sz="4" w:space="0" w:color="auto"/>
              <w:right w:val="nil"/>
            </w:tcBorders>
          </w:tcPr>
          <w:p w14:paraId="423CC07E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  <w:r w:rsidRPr="006F721C">
              <w:rPr>
                <w:rFonts w:ascii="Times New Roman" w:hAnsi="Times New Roman" w:cs="Times New Roman"/>
                <w:b/>
                <w:bCs/>
              </w:rPr>
              <w:t xml:space="preserve">Relevant trial registrations excluded </w:t>
            </w:r>
          </w:p>
        </w:tc>
      </w:tr>
      <w:tr w:rsidR="009745AE" w14:paraId="50B13078" w14:textId="77777777" w:rsidTr="00B62D27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45421A54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 study to find the effect of SMS Alert supported exercises in patients undergoing haemodialysis. 2020; CTRI/2020/03/023867.</w:t>
            </w:r>
          </w:p>
          <w:p w14:paraId="13F8F3E4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45AE" w14:paraId="217C9457" w14:textId="77777777" w:rsidTr="00B62D27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389D3FBD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rdioRenoMax</w:t>
            </w:r>
            <w:proofErr w:type="spellEnd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– Telemedical Lifestyle Intervention Program (</w:t>
            </w:r>
            <w:proofErr w:type="spellStart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LiPro</w:t>
            </w:r>
            <w:proofErr w:type="spellEnd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in patients with heart failure and chronic kidney disease. 2019; DRKS00017006.</w:t>
            </w:r>
          </w:p>
          <w:p w14:paraId="03A30ED4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45AE" w14:paraId="2808E3E1" w14:textId="77777777" w:rsidTr="00B62D27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3537F5C" w14:textId="77777777" w:rsidR="009745AE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idneYou</w:t>
            </w:r>
            <w:proofErr w:type="spellEnd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– Innovative digital therapy. 2022; NCT05286632.</w:t>
            </w:r>
          </w:p>
          <w:p w14:paraId="7549B746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9745AE" w14:paraId="7118B287" w14:textId="77777777" w:rsidTr="00B62D27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781AF47E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Quality of life, nutritional status and functional capacity in people with advanced kidney disease. 2021; NCT05072574.</w:t>
            </w:r>
          </w:p>
          <w:p w14:paraId="3D228A19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45AE" w14:paraId="0CD7EB3F" w14:textId="77777777" w:rsidTr="00B62D27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5B85CFE4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0" w:name="_Hlk131689598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xCKD1-Empowering healthy lifestyle choices in chronic kidney disease. 2012; NCT01552317.</w:t>
            </w:r>
          </w:p>
          <w:bookmarkEnd w:id="0"/>
          <w:p w14:paraId="37853891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45AE" w14:paraId="2FE6A6BC" w14:textId="77777777" w:rsidTr="00B62D27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526877D3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ructured exercise program to reduce Fatigue In patients receiving dialysis: a preference-stratified adaptive Trial. 2020; ACTRN12620000408987.</w:t>
            </w:r>
          </w:p>
          <w:p w14:paraId="0CC9AC60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45AE" w14:paraId="41479E83" w14:textId="77777777" w:rsidTr="00B62D27">
        <w:tc>
          <w:tcPr>
            <w:tcW w:w="9016" w:type="dxa"/>
            <w:tcBorders>
              <w:top w:val="nil"/>
              <w:left w:val="nil"/>
              <w:right w:val="nil"/>
            </w:tcBorders>
          </w:tcPr>
          <w:p w14:paraId="3E973531" w14:textId="77777777" w:rsidR="009745AE" w:rsidRPr="006F721C" w:rsidRDefault="009745AE" w:rsidP="00B62D2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The effect of face-to-face training and mobile educational application on treatment adherence to </w:t>
            </w:r>
            <w:proofErr w:type="spellStart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modialysis</w:t>
            </w:r>
            <w:proofErr w:type="spellEnd"/>
            <w:r w:rsidRPr="006F721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patients. 2021; IRCT20171216037895N5.</w:t>
            </w:r>
          </w:p>
          <w:p w14:paraId="49E069CC" w14:textId="77777777" w:rsidR="009745AE" w:rsidRPr="006F721C" w:rsidRDefault="009745AE" w:rsidP="00B62D2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398D48A" w14:textId="77777777" w:rsidR="009745AE" w:rsidRPr="00546152" w:rsidRDefault="009745AE" w:rsidP="009745AE">
      <w:pPr>
        <w:rPr>
          <w:b/>
          <w:bCs/>
        </w:rPr>
      </w:pPr>
    </w:p>
    <w:p w14:paraId="6A5B3A31" w14:textId="77777777" w:rsidR="002246F7" w:rsidRDefault="002246F7"/>
    <w:sectPr w:rsidR="00224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AE"/>
    <w:rsid w:val="002246F7"/>
    <w:rsid w:val="009745AE"/>
    <w:rsid w:val="00CF44D9"/>
    <w:rsid w:val="00FA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F985"/>
  <w15:chartTrackingRefBased/>
  <w15:docId w15:val="{CD73B56E-5B42-422C-9592-099245E3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, Daniel S. (Dr.)</dc:creator>
  <cp:keywords/>
  <dc:description/>
  <cp:lastModifiedBy>March, Daniel S. (Dr.)</cp:lastModifiedBy>
  <cp:revision>1</cp:revision>
  <dcterms:created xsi:type="dcterms:W3CDTF">2024-01-11T10:16:00Z</dcterms:created>
  <dcterms:modified xsi:type="dcterms:W3CDTF">2024-01-11T10:17:00Z</dcterms:modified>
</cp:coreProperties>
</file>